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520" w:rsidRDefault="00AF0990">
      <w:pPr>
        <w:rPr>
          <w:rFonts w:ascii="Arial" w:hAnsi="Arial" w:cs="Arial"/>
          <w:sz w:val="24"/>
          <w:lang w:val="en-US"/>
        </w:rPr>
      </w:pPr>
      <w:r w:rsidRPr="00AF0990">
        <w:rPr>
          <w:rFonts w:ascii="Arial" w:hAnsi="Arial" w:cs="Arial"/>
          <w:sz w:val="24"/>
          <w:lang w:val="en-US"/>
        </w:rPr>
        <w:t>Appendix 2: search strategy</w:t>
      </w:r>
    </w:p>
    <w:p w:rsidR="00141D7C" w:rsidRDefault="00141D7C">
      <w:pPr>
        <w:rPr>
          <w:rFonts w:ascii="Arial" w:hAnsi="Arial" w:cs="Arial"/>
          <w:sz w:val="24"/>
          <w:lang w:val="en-US"/>
        </w:rPr>
      </w:pPr>
    </w:p>
    <w:p w:rsidR="00141D7C" w:rsidRPr="00141D7C" w:rsidRDefault="00141D7C" w:rsidP="00141D7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en-CA"/>
        </w:rPr>
      </w:pPr>
      <w:r w:rsidRPr="00141D7C">
        <w:rPr>
          <w:rFonts w:ascii="Arial" w:eastAsia="Times New Roman" w:hAnsi="Arial" w:cs="Arial"/>
          <w:color w:val="0A0905"/>
          <w:sz w:val="18"/>
          <w:szCs w:val="18"/>
          <w:shd w:val="clear" w:color="auto" w:fill="FFFFFF"/>
          <w:lang w:val="en-US" w:eastAsia="en-CA"/>
        </w:rPr>
        <w:t>Database(s): </w:t>
      </w:r>
      <w:r w:rsidRPr="00141D7C">
        <w:rPr>
          <w:rFonts w:ascii="Arial" w:eastAsia="Times New Roman" w:hAnsi="Arial" w:cs="Arial"/>
          <w:b/>
          <w:bCs/>
          <w:color w:val="0A0905"/>
          <w:sz w:val="18"/>
          <w:szCs w:val="18"/>
          <w:shd w:val="clear" w:color="auto" w:fill="FFFFFF"/>
          <w:lang w:val="en-US" w:eastAsia="en-CA"/>
        </w:rPr>
        <w:t>Embase </w:t>
      </w:r>
      <w:r w:rsidRPr="00141D7C">
        <w:rPr>
          <w:rFonts w:ascii="Arial" w:eastAsia="Times New Roman" w:hAnsi="Arial" w:cs="Arial"/>
          <w:color w:val="0A0905"/>
          <w:sz w:val="15"/>
          <w:szCs w:val="15"/>
          <w:shd w:val="clear" w:color="auto" w:fill="FFFFFF"/>
          <w:lang w:val="en-US" w:eastAsia="en-CA"/>
        </w:rPr>
        <w:t>1974 to 2020 March 27</w:t>
      </w:r>
      <w:r w:rsidRPr="00141D7C">
        <w:rPr>
          <w:rFonts w:ascii="Arial" w:eastAsia="Times New Roman" w:hAnsi="Arial" w:cs="Arial"/>
          <w:b/>
          <w:bCs/>
          <w:color w:val="0A0905"/>
          <w:sz w:val="18"/>
          <w:szCs w:val="18"/>
          <w:shd w:val="clear" w:color="auto" w:fill="FFFFFF"/>
          <w:lang w:val="en-US" w:eastAsia="en-CA"/>
        </w:rPr>
        <w:t>, Ovid MEDLINE(R) ALL </w:t>
      </w:r>
      <w:r w:rsidRPr="00141D7C">
        <w:rPr>
          <w:rFonts w:ascii="Arial" w:eastAsia="Times New Roman" w:hAnsi="Arial" w:cs="Arial"/>
          <w:color w:val="0A0905"/>
          <w:sz w:val="15"/>
          <w:szCs w:val="15"/>
          <w:shd w:val="clear" w:color="auto" w:fill="FFFFFF"/>
          <w:lang w:val="en-US" w:eastAsia="en-CA"/>
        </w:rPr>
        <w:t>1946 to March 26, 2020</w:t>
      </w:r>
      <w:r w:rsidRPr="00141D7C">
        <w:rPr>
          <w:rFonts w:ascii="Arial" w:eastAsia="Times New Roman" w:hAnsi="Arial" w:cs="Arial"/>
          <w:color w:val="0A0905"/>
          <w:sz w:val="18"/>
          <w:szCs w:val="18"/>
          <w:lang w:val="en-US" w:eastAsia="en-CA"/>
        </w:rPr>
        <w:br/>
      </w:r>
      <w:r w:rsidRPr="00141D7C">
        <w:rPr>
          <w:rFonts w:ascii="Arial" w:eastAsia="Times New Roman" w:hAnsi="Arial" w:cs="Arial"/>
          <w:color w:val="0A0905"/>
          <w:sz w:val="18"/>
          <w:szCs w:val="18"/>
          <w:shd w:val="clear" w:color="auto" w:fill="FFFFFF"/>
          <w:lang w:val="en-US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54"/>
        <w:gridCol w:w="851"/>
      </w:tblGrid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eta-analysis or systematic review).pt. or meta-analysis/ or systematic review/ or exp meta-analysis as topic/ or *"systematic reviews as topic"/ or exp technology assessment, biomed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94002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(systematic* adj3 (review* or overview*)) or (methodologic* adj3 (review* or overview*))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1407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quantitative adj3 (review* or overview* or synthes*)) or (research adj3 (integrati* or overview*))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3332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integrative adj3 (review* or overview*)) or (collaborative adj3 (review* or overview*)) or (pool* adj3 analy*)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63083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data synthes* or data extraction* or data abstraction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8741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handsearch* or hand search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008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mantel haenszel or peto or der simonian or dersimonian or fixed effect* or latin square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9553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met analy* or metanaly* or technology assessment* or HTA or HTAs or technology overview* or technology appraisal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3995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meta regression* or metaregression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9265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meta-analy* or metaanaly* or systematic review* or biomedical technology assessment* or bio-medical technology assessment*).mp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772158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medline or cochrane or pubmed or medlars or embase or cinahl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9701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cochrane or (health adj2 technology assessment) or evidence report).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580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comparative adj3 (efficacy or effectiveness)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248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outcomes research or relative effectiveness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2481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indirect or indirect treatment or mixed-treatment) adj comparison*).ti,ab,kf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6126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or/1-15 [CADTH Systematic Reviews Hedg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123546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vaccin* or immuniz* or immunis*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95450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exp *immunization/ or exp *vaccination/ or *Vaccination Refusal/ or *Anti-Vaccination Movement/ or *vaccines/ or *immunization progra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3033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or/17-18 [Vaccination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6134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6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7844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limit 20 to yr="2016 - 2019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88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1 use medall [Medline resul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15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meta-analysis.pt. or exp meta analysis/ or "systematic review"/ or methodology/ or "meta analysis (topic)"/ or "systematic review (topic)"/ or biomedical technology assess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195940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(systematic* adj3 (review* or overview*)) or (methodologic* adj3 (review* or overview*)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1274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quantitative adj3 (review* or overview* or synthes*)) or (research adj3 (integrati* or overview*)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3274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integrative adj3 (review* or overview*)) or (collaborative adj3 (review* or overview*)) or (pool* adj3 analy*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6299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data synthes* or data extraction* or data abstraction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8733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handsearch* or hand search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008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antel haenszel or peto or der simonian or dersimonian or fixed effect* or latin square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59525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et analy* or metanaly* or technology assessment* or HTA or HTAs or technology overview* or technology appraisal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3654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eta regression* or metaregression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9262</w:t>
            </w:r>
          </w:p>
        </w:tc>
        <w:bookmarkStart w:id="0" w:name="_GoBack"/>
        <w:bookmarkEnd w:id="0"/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eta-analy* or metaanaly* or systematic review* or biomedical technology assessment* or bio-medical technology assessment*).mp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772158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val="en-US" w:eastAsia="en-CA"/>
              </w:rPr>
              <w:t>(medline or cochrane or pubmed or medlars or embase or cinahl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9701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cochrane or (health adj2 technology assessment) or evidence report).j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580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comparative adj3 (efficacy or effectiveness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193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outcomes research or relative effectiveness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1945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(indirect or indirect treatment or mixed-treatment) adj comparison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604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or/23-37 [CADTH Systematic Reviews Hedg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713424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(vaccin* or immuniz* or immunis*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95450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exp *vaccination/ or exp *immunization/ or exp *vaccine/ or *vaccine hesitancy/ or *vaccination refus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19291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or/39-40 [Vaccination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88514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38 and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6511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limit 42 to yr="2016 - 2019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957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3 use oemezd [Embase resul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809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or/22,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2968</w:t>
            </w:r>
          </w:p>
        </w:tc>
      </w:tr>
      <w:tr w:rsidR="00141D7C" w:rsidRPr="00141D7C" w:rsidTr="0089658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remove duplicates from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1D7C" w:rsidRPr="00141D7C" w:rsidRDefault="00141D7C" w:rsidP="00896586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</w:pPr>
            <w:r w:rsidRPr="00141D7C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CA"/>
              </w:rPr>
              <w:t>1947</w:t>
            </w:r>
          </w:p>
        </w:tc>
      </w:tr>
    </w:tbl>
    <w:p w:rsidR="00141D7C" w:rsidRPr="00141D7C" w:rsidRDefault="00141D7C">
      <w:pPr>
        <w:rPr>
          <w:rFonts w:ascii="Arial" w:hAnsi="Arial" w:cs="Arial"/>
          <w:sz w:val="24"/>
          <w:lang w:val="en-US"/>
        </w:rPr>
      </w:pPr>
    </w:p>
    <w:sectPr w:rsidR="00141D7C" w:rsidRPr="00141D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990"/>
    <w:rsid w:val="00141D7C"/>
    <w:rsid w:val="00800520"/>
    <w:rsid w:val="00AF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7B1F1"/>
  <w15:chartTrackingRefBased/>
  <w15:docId w15:val="{C8FF746B-125A-4BBC-9EA4-1DA5794E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per, Dawid</dc:creator>
  <cp:keywords/>
  <dc:description/>
  <cp:lastModifiedBy>Pieper, Dawid</cp:lastModifiedBy>
  <cp:revision>2</cp:revision>
  <dcterms:created xsi:type="dcterms:W3CDTF">2020-12-13T06:07:00Z</dcterms:created>
  <dcterms:modified xsi:type="dcterms:W3CDTF">2020-12-13T06:11:00Z</dcterms:modified>
</cp:coreProperties>
</file>